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CF8D5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8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GO results of 14 upregulated genes in CD8 T cells of Asthma 3 paitent</w:t>
      </w:r>
    </w:p>
    <w:tbl>
      <w:tblPr>
        <w:tblW w:w="14083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248"/>
        <w:gridCol w:w="744"/>
        <w:gridCol w:w="711"/>
        <w:gridCol w:w="942"/>
        <w:gridCol w:w="2545"/>
        <w:gridCol w:w="496"/>
        <w:gridCol w:w="661"/>
        <w:gridCol w:w="711"/>
        <w:gridCol w:w="926"/>
        <w:gridCol w:w="909"/>
        <w:gridCol w:w="727"/>
        <w:gridCol w:w="690"/>
      </w:tblGrid>
      <w:tr w14:paraId="0998A0C3">
        <w:trPr>
          <w:trHeight w:val="1294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330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777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680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3FB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6F3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24B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8F9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 Total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FC2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Hits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DE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Total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BA2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8D7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ferroni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AD9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njamini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774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 w14:paraId="03A2916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54F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67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576~extracellular reg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8EE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DFC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5.71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FAE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E-09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B6A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VCAN, IGLV2-14, HBB, S100A12, MNDA, LYZ, IFI30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E7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71F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1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1AE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70D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6EC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7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EF8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7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217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4E-08</w:t>
            </w:r>
          </w:p>
        </w:tc>
      </w:tr>
      <w:tr w14:paraId="49CB68FD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AEC1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C99F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1~Immunit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77A0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C645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F948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4E-07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0E41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TYROBP, IGLV2-14, S100A12, IFI30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1710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3BB4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71D6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F027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1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EA1B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5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0CBE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5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4085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4E-06</w:t>
            </w:r>
          </w:p>
        </w:tc>
      </w:tr>
      <w:tr w14:paraId="3721FB4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A30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289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64~Secreted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6E2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F5C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C5E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2E-06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C44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VCAN, IGLV2-14, S100A12, LYZ, IFI30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B7D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AC2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1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93F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34F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2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79A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05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D3B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05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906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2E-05</w:t>
            </w:r>
          </w:p>
        </w:tc>
      </w:tr>
      <w:tr w14:paraId="47E73ECA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D38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653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86~RAGE receptor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9CA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679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6E1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1E-05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246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9BD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5D2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79C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089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5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5D3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652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008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2E-04</w:t>
            </w:r>
          </w:p>
        </w:tc>
      </w:tr>
      <w:tr w14:paraId="0A990C09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597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MOLECULAR_FUNCTION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92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29~Antimicrobial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1C0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DA4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276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E-05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32C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LYZ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9E5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9ED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F2E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52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134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028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E-04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2EB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E-04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4BD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E-04</w:t>
            </w:r>
          </w:p>
        </w:tc>
      </w:tr>
      <w:tr w14:paraId="5E363FBA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707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8DC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774~secretory granule lume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3FF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395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7CD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9E-05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C87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613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39C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7F2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FE7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902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9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FB1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8E-04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B8C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9E-04</w:t>
            </w:r>
          </w:p>
        </w:tc>
      </w:tr>
      <w:tr w14:paraId="744D8A6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1E1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0CF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E3E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AEF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140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1E-05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312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VCAN, HBB, LYZ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3E5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CBF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6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132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729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6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30F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0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B28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8E-04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B85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9E-04</w:t>
            </w:r>
          </w:p>
        </w:tc>
      </w:tr>
      <w:tr w14:paraId="6C26E83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1E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21A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04813~ficolin-1-rich granule lume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C48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704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513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4E-05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5A9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HBB, MNDA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6D1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C95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452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B92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2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CFA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8D7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8E-04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D36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9E-04</w:t>
            </w:r>
          </w:p>
        </w:tc>
      </w:tr>
      <w:tr w14:paraId="5871B4B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B1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2A9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1751:S100/CaBP7/8-like_C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DCC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C2B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90E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A9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B02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5F9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D60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B67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8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907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5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9D0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427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1E-03</w:t>
            </w:r>
          </w:p>
        </w:tc>
      </w:tr>
      <w:tr w14:paraId="2703AEA2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263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31E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787:S100_Ca-bd_sub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397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195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F72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ABF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DE5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7E1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919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E91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A09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6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165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559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1E-03</w:t>
            </w:r>
          </w:p>
        </w:tc>
      </w:tr>
      <w:tr w14:paraId="6D19472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5B1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3C1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206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E05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3AE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96F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IGLV2-14, HBB, MNDA, LYZ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1FF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B07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4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E73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48D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0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A12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1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F38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3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A65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E-03</w:t>
            </w:r>
          </w:p>
        </w:tc>
      </w:tr>
      <w:tr w14:paraId="331BECD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061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D92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2742~defense response to bacteriu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838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0B3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5FB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8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A33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LYZ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5CE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23B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E85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658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5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608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B20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4CD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2</w:t>
            </w:r>
          </w:p>
        </w:tc>
      </w:tr>
      <w:tr w14:paraId="15952998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AE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89A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1394:S_100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6D2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736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027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577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DBF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DB6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B28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A56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147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5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2E7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5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39D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5E-03</w:t>
            </w:r>
          </w:p>
        </w:tc>
      </w:tr>
      <w:tr w14:paraId="16E3F38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A10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FA6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832~defense response to fungu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0AE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024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C23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6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C35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464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A50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B03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E1A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6B4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EA0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180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2</w:t>
            </w:r>
          </w:p>
        </w:tc>
      </w:tr>
      <w:tr w14:paraId="5B9B6154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6B7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LIGAND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2EF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106~Calciu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46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DC9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2A6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0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FE4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VCAN, TYROBP, 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CDC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0F0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033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87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3D9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5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882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9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583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0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1C9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0E-03</w:t>
            </w:r>
          </w:p>
        </w:tc>
      </w:tr>
      <w:tr w14:paraId="5389DD4D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06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8BA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3542~endothelial cell migr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750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C4C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FA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2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128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273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F2D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7FA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863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9FB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7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EDE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A50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2</w:t>
            </w:r>
          </w:p>
        </w:tc>
      </w:tr>
      <w:tr w14:paraId="4B18EAB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3E1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28B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04724~tertiary granule lume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C48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E4B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33E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5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02B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HBB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A89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B68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407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C67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51A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4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D40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3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930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9E-03</w:t>
            </w:r>
          </w:p>
        </w:tc>
      </w:tr>
      <w:tr w14:paraId="2E60AEB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855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FBC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593~neutrophil chemotaxi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9A7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DDC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0AD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9E-04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4AC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74C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C53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EA4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37A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7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9DD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5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77E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EEA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E-02</w:t>
            </w:r>
          </w:p>
        </w:tc>
      </w:tr>
      <w:tr w14:paraId="288837F2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671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982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702~S-nitrosyl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DCD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ED0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3CD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8CA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B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295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A93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E21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ACC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509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8E-03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D67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0A2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</w:tr>
      <w:tr w14:paraId="21B50923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2D5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C40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90660~calprotectin complex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E2F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0A8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169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10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341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EB5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0F0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25C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E+03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D80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8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2DC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1E-03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2E3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4E-03</w:t>
            </w:r>
          </w:p>
        </w:tc>
      </w:tr>
      <w:tr w14:paraId="0D3DCFC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718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A1E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488~neutrophil aggreg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308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F6B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986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F7F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29D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A60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1BE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64F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9E+03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096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1EC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4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5F8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2E-02</w:t>
            </w:r>
          </w:p>
        </w:tc>
      </w:tr>
      <w:tr w14:paraId="1336413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4AE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60E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8306~calcium-dependent protein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39F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CAD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F89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20E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C2A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EF0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5CF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01D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F0A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9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A62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3C4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1E-02</w:t>
            </w:r>
          </w:p>
        </w:tc>
      </w:tr>
      <w:tr w14:paraId="42BC2AA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D59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E72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62023~collagen-containing extracellular matrix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9A1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CE5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B2C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C6D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VCAN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6EB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729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BBC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FAA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4E8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0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6C8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AE2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6E-03</w:t>
            </w:r>
          </w:p>
        </w:tc>
      </w:tr>
      <w:tr w14:paraId="3C2656A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D74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76C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29~positive regulation of inflammatory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F70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CFF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98C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5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9CA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268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348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0BB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95D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9FB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015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D12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E-02</w:t>
            </w:r>
          </w:p>
        </w:tc>
      </w:tr>
      <w:tr w14:paraId="760D7DE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FCE5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1DE4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4~inflammatory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18C1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DE0B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CC5A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3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BE24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LYZ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8297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6953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4D84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4A89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F715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4E00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0B00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E-02</w:t>
            </w:r>
          </w:p>
        </w:tc>
      </w:tr>
      <w:tr w14:paraId="1EC5CFE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3BD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430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662~Toll-like receptor 4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8B7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2F2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A5D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0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5F7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721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CC5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992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0F8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8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39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986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6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0BE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7E-02</w:t>
            </w:r>
          </w:p>
        </w:tc>
      </w:tr>
      <w:tr w14:paraId="49AB0FB8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C40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801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092~positive regulation of NF-kappaB transcription factor activit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D98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56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56F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238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F7C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2B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860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A49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0EB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0E1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3D1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E-02</w:t>
            </w:r>
          </w:p>
        </w:tc>
      </w:tr>
      <w:tr w14:paraId="4E032A1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37A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224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9~Innate immunit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79A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2AE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632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9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169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06B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A05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C18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893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2A4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8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47E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D9A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E-02</w:t>
            </w:r>
          </w:p>
        </w:tc>
      </w:tr>
      <w:tr w14:paraId="33677165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93BC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5AD2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3823~antigen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82E5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CB48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0B17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9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C97F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1DC9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A3EC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B1DC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B0B3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5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3882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7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C54F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5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A60A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6E-02</w:t>
            </w:r>
          </w:p>
        </w:tc>
      </w:tr>
      <w:tr w14:paraId="346DC7F2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38C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E37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425~autocrine signal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2C7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B13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AE9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6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E06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713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9F7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15B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009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8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4E4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2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374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5A0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6E-02</w:t>
            </w:r>
          </w:p>
        </w:tc>
      </w:tr>
      <w:tr w14:paraId="5E28D25A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15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E29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544~arachidonate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87B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A24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29E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2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C53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07B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966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22A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0FB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3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280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3D7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5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AD5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6E-02</w:t>
            </w:r>
          </w:p>
        </w:tc>
      </w:tr>
      <w:tr w14:paraId="483C54E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64A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32B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5087~innate immune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846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808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4E8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3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E87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P1R14B, 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437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8A1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6F4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1AC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6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D9C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2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92C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6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5B3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7E-02</w:t>
            </w:r>
          </w:p>
        </w:tc>
      </w:tr>
      <w:tr w14:paraId="3BB948C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6BE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A2A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1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B6A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CEF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07E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1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41E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BCC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F7E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828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42C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7C0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972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D5B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1</w:t>
            </w:r>
          </w:p>
        </w:tc>
      </w:tr>
      <w:tr w14:paraId="3B2BF2B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E3E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928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2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5AF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1C8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37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3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EF3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E38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9CB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B43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59F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E74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2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64F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19B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E-01</w:t>
            </w:r>
          </w:p>
        </w:tc>
      </w:tr>
      <w:tr w14:paraId="2BEA04B8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15E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F10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44~chronic inflammatory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D47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CBB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8B2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6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6E4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1B9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AC1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AA9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715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8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757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32D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6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0C0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4E-02</w:t>
            </w:r>
          </w:p>
        </w:tc>
      </w:tr>
      <w:tr w14:paraId="3B005F9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9D0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EA8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121~regulation of toll-like receptor signaling pathwa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DAC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2F1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FEA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8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74C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9AF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ED9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8D6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AEA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2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EB8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3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92A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1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003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2E-02</w:t>
            </w:r>
          </w:p>
        </w:tc>
      </w:tr>
      <w:tr w14:paraId="12AD778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B34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9C6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2048:EF_hand_do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230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2B4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5A2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8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E08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B20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027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F2B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BB6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1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010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81B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3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A32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E-01</w:t>
            </w:r>
          </w:p>
        </w:tc>
      </w:tr>
      <w:tr w14:paraId="39A00265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18B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29F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5~Inflammatory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114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E1F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FBF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1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41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BB1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BB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687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587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5EA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7E-02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C10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94F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7E-02</w:t>
            </w:r>
          </w:p>
        </w:tc>
      </w:tr>
      <w:tr w14:paraId="12853A5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EE2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A4E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23~leukocyte migration involved in inflammatory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A06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35D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B7C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1E-03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810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75F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F41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BF6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042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6E7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2EB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5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E5B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9E-02</w:t>
            </w:r>
          </w:p>
        </w:tc>
      </w:tr>
      <w:tr w14:paraId="189FD41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F9B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F59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4002~astrocyte development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318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169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35E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FDF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035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8A0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A40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566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4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0D2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926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6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C37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0E-02</w:t>
            </w:r>
          </w:p>
        </w:tc>
      </w:tr>
      <w:tr w14:paraId="5C6402E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184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B4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889~negative regulation of B cell prolifer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21E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9ED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9B9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C80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MNDA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2C9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05E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B6F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572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A38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770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6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B31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0E-02</w:t>
            </w:r>
          </w:p>
        </w:tc>
      </w:tr>
      <w:tr w14:paraId="3C7DB1F2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BAD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EB9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509~calcium ion bindin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0FE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816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09D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D4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F04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8A3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B92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839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4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D6B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4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8D8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5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CCF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-02</w:t>
            </w:r>
          </w:p>
        </w:tc>
      </w:tr>
      <w:tr w14:paraId="278074F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A59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811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1992:EF-hand-dom_pair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460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8D6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5E4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C9A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0F1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141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49A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2A0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2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976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1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E14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AC8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2E-01</w:t>
            </w:r>
          </w:p>
        </w:tc>
      </w:tr>
      <w:tr w14:paraId="575830C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7D3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113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15~Disulfide bond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3CD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3B9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1A5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5C9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VCAN, TYROBP, IGLV2-14, LYZ, IFI30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69F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3A0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5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77B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1AB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1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7EB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323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8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0BD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8E-02</w:t>
            </w:r>
          </w:p>
        </w:tc>
      </w:tr>
      <w:tr w14:paraId="6CF34C8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C3A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EEB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493~regulation of cytoskeleton organiz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302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921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545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C35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176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F67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6E0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D42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A24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8A4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DEB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E-01</w:t>
            </w:r>
          </w:p>
        </w:tc>
      </w:tr>
      <w:tr w14:paraId="42D661DE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82E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8AA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034~Amyloid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3C2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03C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10DB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60D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A24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E65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4D1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831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E+02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2DE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A45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2E-02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C18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3E-02</w:t>
            </w:r>
          </w:p>
        </w:tc>
      </w:tr>
      <w:tr w14:paraId="70B11EF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406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OMAIN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82F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732~Signal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3F7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27C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6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7AB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801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VCAN, TYROBP, IGLV2-14, HBB, LYZ, IFI30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0D5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C13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1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00B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2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BD9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3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E1D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81A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9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92B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9E-01</w:t>
            </w:r>
          </w:p>
        </w:tc>
      </w:tr>
      <w:tr w14:paraId="0DBEFAE9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176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ISEAS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947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08~Amyloidosi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BF7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C8B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513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014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359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E41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DC0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59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B0E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48B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23A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A1D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E-01</w:t>
            </w:r>
          </w:p>
        </w:tc>
      </w:tr>
      <w:tr w14:paraId="7E1347C9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B61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71E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2001244~positive regulation of intrinsic apoptotic signaling pathwa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A00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447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683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8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275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5C4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EF5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991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FA2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6A0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1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D23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7A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8E-01</w:t>
            </w:r>
          </w:p>
        </w:tc>
      </w:tr>
      <w:tr w14:paraId="7E8270B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CAF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497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106:Ig_V-set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9CF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0DD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66D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4DD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2EF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35A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BE2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334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9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F4D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3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128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9F8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E-01</w:t>
            </w:r>
          </w:p>
        </w:tc>
      </w:tr>
      <w:tr w14:paraId="1F3CDD43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9F2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F8B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886~plasma membran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F5E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C9B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BD6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E0E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CST3, TYROBP, IGLV2-14, S100A12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15E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EDF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9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DBD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167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8D4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5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1E6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C02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E-01</w:t>
            </w:r>
          </w:p>
        </w:tc>
      </w:tr>
      <w:tr w14:paraId="7FDB8393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432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7FB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68~cellular defense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A6F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C96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C04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4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72E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MNDA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611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15A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CBD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FC5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8D7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7BB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0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9C1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01</w:t>
            </w:r>
          </w:p>
        </w:tc>
      </w:tr>
      <w:tr w14:paraId="5D271035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FF3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CE6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3599:Ig_sub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472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27F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E72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2C1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57D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97A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6DF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2F5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0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0F0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D61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5A9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E-01</w:t>
            </w:r>
          </w:p>
        </w:tc>
      </w:tr>
      <w:tr w14:paraId="08EDEA63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7DC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C16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5~immune respons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051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165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CE0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4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720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FD6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EBA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336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E75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7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69A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4E9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700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6E-01</w:t>
            </w:r>
          </w:p>
        </w:tc>
      </w:tr>
      <w:tr w14:paraId="01F2592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3D4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197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98869~cellular oxidant detoxifica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EEB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7B3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CC7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418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B, S100A9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77A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080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3E6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8C3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1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0A6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8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C34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D63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6E-01</w:t>
            </w:r>
          </w:p>
        </w:tc>
      </w:tr>
      <w:tr w14:paraId="0BF3F04A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21E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6A6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856~cytoskelet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B71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AF4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F89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6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788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843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B68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DC2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B23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0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34D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3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2AE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3BD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-01</w:t>
            </w:r>
          </w:p>
        </w:tc>
      </w:tr>
      <w:tr w14:paraId="7C5B880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EF1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721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376~immune system proces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666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738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4EF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0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74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, IFI3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C2C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F22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7AE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76A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5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EA9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5FC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797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1E-01</w:t>
            </w:r>
          </w:p>
        </w:tc>
      </w:tr>
      <w:tr w14:paraId="2A0F7AE0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7EB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740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03~Cell membran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CA6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029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0.00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986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44E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, TYROBP, IGLV2-14, S100A12, S100A9, IGKV3-20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1D5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07E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34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E31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749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8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B9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4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FF9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10B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4E-01</w:t>
            </w:r>
          </w:p>
        </w:tc>
      </w:tr>
      <w:tr w14:paraId="6EFA7C8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7C0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A9A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578~azurophil granule lume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09E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75B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3EC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4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029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NDA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E49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644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739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422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70B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5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B72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A12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-01</w:t>
            </w:r>
          </w:p>
        </w:tc>
      </w:tr>
      <w:tr w14:paraId="3C472D61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8EF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7F7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50150:IgV_Light_Chai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6B4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A00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7EF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6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EE4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7BB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43A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3C3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AB6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0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BD6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AB7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2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956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6E-01</w:t>
            </w:r>
          </w:p>
        </w:tc>
      </w:tr>
      <w:tr w14:paraId="23439D1C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8DA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DB1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307~positive regulation of cell growth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A08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FEB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1A7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8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370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EC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0BC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C46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90D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24C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8C6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395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E-01</w:t>
            </w:r>
          </w:p>
        </w:tc>
      </w:tr>
      <w:tr w14:paraId="739AF66E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B0C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4C1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3202~lysosomal lume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7C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37D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B24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6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C41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FI3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7EE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AA2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A85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644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3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F50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43F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4A0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-01</w:t>
            </w:r>
          </w:p>
        </w:tc>
      </w:tr>
      <w:tr w14:paraId="2FE9C645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1DA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7DF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1640~killing of cells of another organis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FE3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E90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D66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3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994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F42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960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E27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276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9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219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80E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138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E-01</w:t>
            </w:r>
          </w:p>
        </w:tc>
      </w:tr>
      <w:tr w14:paraId="71C5228D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0C2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5EF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Ig-lik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230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F21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563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264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3DB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859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94E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464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8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7C5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EC2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8F3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16610894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D14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BD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0409:IG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357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707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440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46F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E0B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5A8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5FC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F43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5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2D1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1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9BC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1A4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E-01</w:t>
            </w:r>
          </w:p>
        </w:tc>
      </w:tr>
      <w:tr w14:paraId="01CE9B8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AE4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C6E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657:IL-17 signaling pathway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A44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9B0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DE8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4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301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A3D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BBE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C95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E76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5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1ED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6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F08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5D1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1</w:t>
            </w:r>
          </w:p>
        </w:tc>
      </w:tr>
      <w:tr w14:paraId="4449353F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7F6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96D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970:Salivary secretion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649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C03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CA3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1B9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3, LYZ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B1A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16E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810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E8B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514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3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EE9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5F4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1</w:t>
            </w:r>
          </w:p>
        </w:tc>
      </w:tr>
      <w:tr w14:paraId="546ADD5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E2D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4EE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145~Chemotaxis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F5C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842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23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9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B58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0F8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E45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965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24A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2E0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5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71D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781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2E-01</w:t>
            </w:r>
          </w:p>
        </w:tc>
      </w:tr>
      <w:tr w14:paraId="2C8F5518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48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78A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7110:Ig-like_dom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0CE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136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1.43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66C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38E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CAN, 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D7F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654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A33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4AB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1E+00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E42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7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5AE9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7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E0D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E-01</w:t>
            </w:r>
          </w:p>
        </w:tc>
      </w:tr>
      <w:tr w14:paraId="7DBC4219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D47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F1A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3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22B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EFF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911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0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ED6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D6D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92C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709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320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932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4CD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5AD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015D13D7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A47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B2D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1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1EE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0BE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2A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1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C9A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0F1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E71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03C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F90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9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A81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BA0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D00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1861FD7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B7C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DF8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1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9EF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5FF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B1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7A8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199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DA2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2F9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5CA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CC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7FB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C62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50D8F9EB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F02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7DD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2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A45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765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989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CE7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FC8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4B3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B7D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E6D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A7A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DF0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E7F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2E0BAFDE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799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B9B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Complementarity-determining-2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27A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B15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D27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08E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F79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BB3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1D0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F14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4BE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214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4DB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4F2B5A94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9AF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560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:Framework-3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B04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D65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B262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8C8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V2-14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020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8E65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CA7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FC7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8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DBB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9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55F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F53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-01</w:t>
            </w:r>
          </w:p>
        </w:tc>
      </w:tr>
      <w:tr w14:paraId="4D4F94A1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25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346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61844~antimicrobial humoral immune response mediated by antimicrobial peptid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0EB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768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431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5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9E5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12, S100A9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C3B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311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20A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585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6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585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E+00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693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0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E35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7E-01</w:t>
            </w:r>
          </w:p>
        </w:tc>
      </w:tr>
      <w:tr w14:paraId="541B1826">
        <w:trPr>
          <w:trHeight w:val="0" w:hRule="atLeast"/>
        </w:trPr>
        <w:tc>
          <w:tcPr>
            <w:tcW w:w="177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D76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2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D4D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2562~blood microparticle</w:t>
            </w:r>
          </w:p>
        </w:tc>
        <w:tc>
          <w:tcPr>
            <w:tcW w:w="7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402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61B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29 </w:t>
            </w:r>
          </w:p>
        </w:tc>
        <w:tc>
          <w:tcPr>
            <w:tcW w:w="9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940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7E-02</w:t>
            </w:r>
          </w:p>
        </w:tc>
        <w:tc>
          <w:tcPr>
            <w:tcW w:w="254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55F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B, IGKV3-20</w:t>
            </w:r>
          </w:p>
        </w:tc>
        <w:tc>
          <w:tcPr>
            <w:tcW w:w="4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02E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CFD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71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892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9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CBD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E+01</w:t>
            </w:r>
          </w:p>
        </w:tc>
        <w:tc>
          <w:tcPr>
            <w:tcW w:w="9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C48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E-01</w:t>
            </w:r>
          </w:p>
        </w:tc>
        <w:tc>
          <w:tcPr>
            <w:tcW w:w="72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8DD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8E-01</w:t>
            </w:r>
          </w:p>
        </w:tc>
        <w:tc>
          <w:tcPr>
            <w:tcW w:w="6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67F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7E-01</w:t>
            </w:r>
          </w:p>
        </w:tc>
      </w:tr>
    </w:tbl>
    <w:p w14:paraId="69F577A8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F05B3"/>
    <w:rsid w:val="3FBF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2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0:52:00Z</dcterms:created>
  <dc:creator>炎焱</dc:creator>
  <cp:lastModifiedBy>炎焱</cp:lastModifiedBy>
  <dcterms:modified xsi:type="dcterms:W3CDTF">2025-07-22T00:5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9D3366B1F818A38E60707E68D8ECC7DC_41</vt:lpwstr>
  </property>
</Properties>
</file>